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72A46A0" w:rsidP="4C5554BC" w:rsidRDefault="672A46A0" w14:paraId="6804C354" w14:textId="2B76F67B">
      <w:pPr>
        <w:jc w:val="center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</w:pPr>
      <w:r w:rsidRPr="4C5554BC" w:rsidR="1E072561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Effect Size Results for Knowledge, Attitude and Practice</w:t>
      </w:r>
    </w:p>
    <w:p w:rsidR="672A46A0" w:rsidP="394429A3" w:rsidRDefault="672A46A0" w14:paraId="71180FA6" w14:textId="7E316D9D">
      <w:pPr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</w:pPr>
      <w:r w:rsidRPr="4C5554BC" w:rsidR="44CDB31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Rank-Biserial Correlation (</w:t>
      </w:r>
      <w:r w:rsidRPr="4C5554BC" w:rsidR="44CDB31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r₍rb</w:t>
      </w:r>
      <w:r w:rsidRPr="4C5554BC" w:rsidR="44CDB31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₎) and Mann–Whitney U Test Results for Knowledge, Attitude, and Practice Domains by Gender and Board Certification</w:t>
      </w:r>
    </w:p>
    <w:tbl>
      <w:tblPr>
        <w:tblStyle w:val="TableGrid"/>
        <w:tblW w:w="9796" w:type="dxa"/>
        <w:tblLayout w:type="fixed"/>
        <w:tblLook w:val="04A0" w:firstRow="1" w:lastRow="0" w:firstColumn="1" w:lastColumn="0" w:noHBand="0" w:noVBand="1"/>
      </w:tblPr>
      <w:tblGrid>
        <w:gridCol w:w="2203"/>
        <w:gridCol w:w="1455"/>
        <w:gridCol w:w="1110"/>
        <w:gridCol w:w="1080"/>
        <w:gridCol w:w="1315"/>
        <w:gridCol w:w="2633"/>
      </w:tblGrid>
      <w:tr w:rsidR="394429A3" w:rsidTr="4C5554BC" w14:paraId="15E02326">
        <w:trPr>
          <w:trHeight w:val="600"/>
        </w:trPr>
        <w:tc>
          <w:tcPr>
            <w:tcW w:w="22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94429A3" w:rsidP="394429A3" w:rsidRDefault="394429A3" w14:paraId="01A76967" w14:textId="3411F2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Independent Variable</w:t>
            </w:r>
          </w:p>
        </w:tc>
        <w:tc>
          <w:tcPr>
            <w:tcW w:w="14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5281B34" w14:textId="7031293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Domain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246CE38" w14:textId="130DD7C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U Statistic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303EBA9" w:rsidP="394429A3" w:rsidRDefault="5303EBA9" w14:paraId="7D50CD7D" w14:textId="05DBEA5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</w:pPr>
            <w:r w:rsidRPr="394429A3" w:rsidR="5303EBA9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2"/>
                <w:szCs w:val="22"/>
              </w:rPr>
              <w:t>p-value</w:t>
            </w:r>
          </w:p>
          <w:p w:rsidR="394429A3" w:rsidP="394429A3" w:rsidRDefault="394429A3" w14:paraId="69D5E6C4" w14:textId="4DA328B0">
            <w:pPr>
              <w:pStyle w:val="Normal"/>
              <w:spacing w:line="257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9D7ECDA" w14:textId="74304CA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</w:t>
            </w: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₍</w:t>
            </w: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b</w:t>
            </w: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₎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0770D02" w14:textId="2C71DEE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Interpretation</w:t>
            </w:r>
          </w:p>
        </w:tc>
      </w:tr>
      <w:tr w:rsidR="394429A3" w:rsidTr="4C5554BC" w14:paraId="2526BBA3">
        <w:trPr>
          <w:trHeight w:val="600"/>
        </w:trPr>
        <w:tc>
          <w:tcPr>
            <w:tcW w:w="2203" w:type="dxa"/>
            <w:vMerge w:val="restart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D958EDB" w14:textId="799961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Gender</w:t>
            </w:r>
          </w:p>
        </w:tc>
        <w:tc>
          <w:tcPr>
            <w:tcW w:w="14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D8A6214" w14:textId="5010C3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88603D8" w14:textId="56265A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12,765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C33ABE2" w:rsidP="394429A3" w:rsidRDefault="5C33ABE2" w14:paraId="4E7572CC" w14:textId="52F8CCC2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</w:pPr>
            <w:r w:rsidRPr="394429A3" w:rsidR="5C33AB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  <w:t>0.003</w:t>
            </w: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285F5E2" w14:textId="634AB1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680EDAB" w14:textId="355F45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Small</w:t>
            </w:r>
          </w:p>
        </w:tc>
      </w:tr>
      <w:tr w:rsidR="394429A3" w:rsidTr="4C5554BC" w14:paraId="0E85807D">
        <w:trPr>
          <w:trHeight w:val="600"/>
        </w:trPr>
        <w:tc>
          <w:tcPr>
            <w:tcW w:w="2203" w:type="dxa"/>
            <w:vMerge/>
            <w:tcBorders/>
            <w:tcMar/>
            <w:vAlign w:val="center"/>
          </w:tcPr>
          <w:p w14:paraId="1643D52A"/>
        </w:tc>
        <w:tc>
          <w:tcPr>
            <w:tcW w:w="1455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2E0FE5D" w14:textId="22E1A2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E4BA60E" w14:textId="59A529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13,529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E54033A" w:rsidP="394429A3" w:rsidRDefault="2E54033A" w14:paraId="320F6386" w14:textId="3164B120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</w:pPr>
            <w:r w:rsidRPr="394429A3" w:rsidR="2E54033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  <w:t>0.007</w:t>
            </w: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FC8EC59" w14:textId="1B259D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1E8FB3B" w14:textId="06A2B1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Small-to-moderate</w:t>
            </w:r>
          </w:p>
        </w:tc>
      </w:tr>
      <w:tr w:rsidR="394429A3" w:rsidTr="4C5554BC" w14:paraId="7D68D3AD">
        <w:trPr>
          <w:trHeight w:val="600"/>
        </w:trPr>
        <w:tc>
          <w:tcPr>
            <w:tcW w:w="2203" w:type="dxa"/>
            <w:vMerge/>
            <w:tcBorders/>
            <w:tcMar/>
            <w:vAlign w:val="center"/>
          </w:tcPr>
          <w:p w14:paraId="3B3EDEEF"/>
        </w:tc>
        <w:tc>
          <w:tcPr>
            <w:tcW w:w="1455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6CCB71E" w14:textId="00814D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3FD2965" w14:textId="3DE3CDB5">
            <w:pPr>
              <w:spacing w:before="0" w:beforeAutospacing="off" w:after="0" w:afterAutospacing="off"/>
            </w:pPr>
            <w:r w:rsidRPr="4C5554BC" w:rsidR="47A20E54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GB"/>
              </w:rPr>
              <w:t>11,909.5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2A6EEBD" w:rsidP="4C5554BC" w:rsidRDefault="42A6EEBD" w14:paraId="4494DC5A" w14:textId="2331183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</w:pPr>
            <w:r w:rsidRPr="4C5554BC" w:rsidR="16D2272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0.</w:t>
            </w:r>
            <w:r w:rsidRPr="4C5554BC" w:rsidR="078D86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598</w:t>
            </w: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27B8E05" w14:textId="4E8E6A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 w:rsidRPr="4C5554BC" w:rsidR="6511E7FD">
              <w:rPr>
                <w:rFonts w:ascii="Times New Roman" w:hAnsi="Times New Roman" w:eastAsia="Times New Roman" w:cs="Times New Roman"/>
                <w:sz w:val="24"/>
                <w:szCs w:val="24"/>
              </w:rPr>
              <w:t>35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1B199CA" w14:textId="4C4CB1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egligible </w:t>
            </w:r>
          </w:p>
        </w:tc>
      </w:tr>
      <w:tr w:rsidR="394429A3" w:rsidTr="4C5554BC" w14:paraId="52AE4342">
        <w:trPr>
          <w:trHeight w:val="600"/>
        </w:trPr>
        <w:tc>
          <w:tcPr>
            <w:tcW w:w="2203" w:type="dxa"/>
            <w:vMerge w:val="restart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57C24A2" w14:textId="096107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Board Certification </w:t>
            </w:r>
          </w:p>
        </w:tc>
        <w:tc>
          <w:tcPr>
            <w:tcW w:w="14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14D8EA5" w14:textId="4370596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EEFB959" w14:textId="2CB25B4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7948.5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178CA35" w:rsidP="394429A3" w:rsidRDefault="4178CA35" w14:paraId="616A75B2" w14:textId="308C965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</w:pPr>
            <w:r w:rsidRPr="394429A3" w:rsidR="4178CA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0.389 </w:t>
            </w:r>
            <w:r w:rsidRPr="394429A3" w:rsidR="4178CA35"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  <w:t xml:space="preserve"> </w:t>
            </w:r>
          </w:p>
          <w:p w:rsidR="394429A3" w:rsidP="394429A3" w:rsidRDefault="394429A3" w14:paraId="3560333E" w14:textId="3950A591">
            <w:pPr>
              <w:pStyle w:val="Normal"/>
              <w:spacing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1F7E79E" w14:textId="3F77B82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0555086" w14:textId="4E55AB0B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Negligible</w:t>
            </w:r>
          </w:p>
        </w:tc>
      </w:tr>
      <w:tr w:rsidR="394429A3" w:rsidTr="4C5554BC" w14:paraId="658C9D94">
        <w:trPr>
          <w:trHeight w:val="600"/>
        </w:trPr>
        <w:tc>
          <w:tcPr>
            <w:tcW w:w="2203" w:type="dxa"/>
            <w:vMerge/>
            <w:tcBorders/>
            <w:tcMar/>
            <w:vAlign w:val="center"/>
          </w:tcPr>
          <w:p w14:paraId="31F2A0B7"/>
        </w:tc>
        <w:tc>
          <w:tcPr>
            <w:tcW w:w="1455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A77FACD" w14:textId="59DCC59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3961E75" w14:textId="129DED1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8677.0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ED49406" w:rsidP="394429A3" w:rsidRDefault="2ED49406" w14:paraId="5EDB9B37" w14:textId="1E15D67F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</w:pPr>
            <w:r w:rsidRPr="394429A3" w:rsidR="2ED494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0.096 </w:t>
            </w:r>
            <w:r w:rsidRPr="394429A3" w:rsidR="2ED49406"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  <w:t xml:space="preserve"> </w:t>
            </w:r>
          </w:p>
          <w:p w:rsidR="394429A3" w:rsidP="394429A3" w:rsidRDefault="394429A3" w14:paraId="2D8E06A0" w14:textId="60ED5C45">
            <w:pPr>
              <w:pStyle w:val="Normal"/>
              <w:spacing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5E44B77" w14:textId="787BE54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9F0F29D" w14:textId="57CF446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Small</w:t>
            </w:r>
          </w:p>
        </w:tc>
      </w:tr>
      <w:tr w:rsidR="394429A3" w:rsidTr="4C5554BC" w14:paraId="7815129E">
        <w:trPr>
          <w:trHeight w:val="600"/>
        </w:trPr>
        <w:tc>
          <w:tcPr>
            <w:tcW w:w="2203" w:type="dxa"/>
            <w:vMerge/>
            <w:tcBorders/>
            <w:tcMar/>
            <w:vAlign w:val="center"/>
          </w:tcPr>
          <w:p w14:paraId="2D988DB5"/>
        </w:tc>
        <w:tc>
          <w:tcPr>
            <w:tcW w:w="1455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6B046BA" w14:textId="3F0E397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4C5554BC" w:rsidRDefault="394429A3" w14:paraId="1091C3EB" w14:textId="260C97C4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left"/>
            </w:pPr>
            <w:r w:rsidRPr="4C5554BC" w:rsidR="548C3347">
              <w:rPr>
                <w:rFonts w:ascii="Times New Roman" w:hAnsi="Times New Roman" w:eastAsia="Times New Roman" w:cs="Times New Roman"/>
                <w:sz w:val="24"/>
                <w:szCs w:val="24"/>
              </w:rPr>
              <w:t>9131.5</w:t>
            </w:r>
          </w:p>
        </w:tc>
        <w:tc>
          <w:tcPr>
            <w:tcW w:w="108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EC44FF0" w:rsidP="4C5554BC" w:rsidRDefault="3EC44FF0" w14:paraId="579D182B" w14:textId="2AEF5FE4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</w:pPr>
            <w:r w:rsidRPr="4C5554BC" w:rsidR="2BD869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  <w:t>0.0</w:t>
            </w:r>
            <w:r w:rsidRPr="4C5554BC" w:rsidR="4F0728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  <w:t>18</w:t>
            </w:r>
          </w:p>
        </w:tc>
        <w:tc>
          <w:tcPr>
            <w:tcW w:w="13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75111BB" w14:textId="6E49889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 w:rsidRPr="4C5554BC" w:rsidR="516C6A9E">
              <w:rPr>
                <w:rFonts w:ascii="Times New Roman" w:hAnsi="Times New Roman" w:eastAsia="Times New Roman" w:cs="Times New Roman"/>
                <w:sz w:val="24"/>
                <w:szCs w:val="24"/>
              </w:rPr>
              <w:t>193</w:t>
            </w:r>
          </w:p>
        </w:tc>
        <w:tc>
          <w:tcPr>
            <w:tcW w:w="26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81854AB" w14:textId="3756E1FC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sz w:val="24"/>
                <w:szCs w:val="24"/>
              </w:rPr>
              <w:t>Small</w:t>
            </w:r>
          </w:p>
        </w:tc>
      </w:tr>
    </w:tbl>
    <w:p w:rsidR="394429A3" w:rsidP="394429A3" w:rsidRDefault="394429A3" w14:paraId="438CDF20" w14:textId="052DF6A2">
      <w:pPr>
        <w:rPr>
          <w:noProof w:val="0"/>
          <w:lang w:val="en-GB"/>
        </w:rPr>
      </w:pPr>
    </w:p>
    <w:p w:rsidR="1148D258" w:rsidP="394429A3" w:rsidRDefault="1148D258" w14:paraId="58C5B78D" w14:textId="3E0DA14E">
      <w:pPr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</w:pPr>
      <w:r w:rsidRPr="394429A3" w:rsidR="1148D258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Eta-Squared (η²) and Kruskal–Wallis H Test Results for Knowledge, Attitude, and Practice Domains by Demographic and Professional Characteristics</w:t>
      </w:r>
    </w:p>
    <w:tbl>
      <w:tblPr>
        <w:tblStyle w:val="TableGrid"/>
        <w:tblW w:w="10414" w:type="dxa"/>
        <w:tblLayout w:type="fixed"/>
        <w:tblLook w:val="04A0" w:firstRow="1" w:lastRow="0" w:firstColumn="1" w:lastColumn="0" w:noHBand="0" w:noVBand="1"/>
      </w:tblPr>
      <w:tblGrid>
        <w:gridCol w:w="2205"/>
        <w:gridCol w:w="1939"/>
        <w:gridCol w:w="990"/>
        <w:gridCol w:w="660"/>
        <w:gridCol w:w="1200"/>
        <w:gridCol w:w="1245"/>
        <w:gridCol w:w="2175"/>
      </w:tblGrid>
      <w:tr w:rsidR="394429A3" w:rsidTr="4C5554BC" w14:paraId="03E96059">
        <w:trPr>
          <w:trHeight w:val="300"/>
        </w:trPr>
        <w:tc>
          <w:tcPr>
            <w:tcW w:w="22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D1DE285" w14:textId="1E11291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Independent Variable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F176C42" w14:textId="78F2F9E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Domain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F252B2E" w14:textId="75412B3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H (Test Stat)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2E1318E" w14:textId="75F734B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df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AD42FB9" w14:textId="05DBEA5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89BFE49" w14:textId="22C977D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η² (eta-squared)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00EF002" w14:textId="547C2EA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Effect Size Interpretation</w:t>
            </w:r>
          </w:p>
        </w:tc>
      </w:tr>
      <w:tr w:rsidR="394429A3" w:rsidTr="4C5554BC" w14:paraId="750DDFD5">
        <w:trPr>
          <w:trHeight w:val="300"/>
        </w:trPr>
        <w:tc>
          <w:tcPr>
            <w:tcW w:w="2205" w:type="dxa"/>
            <w:vMerge w:val="restart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9998D18" w14:textId="6D1A8E7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Age Group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98EEC5A" w14:textId="2A98DAC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6A547C8" w14:textId="76A175C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.142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D4352D9" w14:textId="1D474EE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3F047B5" w14:textId="2DE27A5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767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6F7A919" w14:textId="039B3AE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≈ 0.000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8B5589E" w14:textId="4ABAE5B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o effect</w:t>
            </w:r>
          </w:p>
        </w:tc>
      </w:tr>
      <w:tr w:rsidR="394429A3" w:rsidTr="4C5554BC" w14:paraId="3D280F98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44320D5C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9C8A8EB" w14:textId="305CBEB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602EDC2" w14:textId="0676EFF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229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3094E04" w14:textId="3B1A422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2DDE0C6" w14:textId="5609B93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973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DB384F6" w14:textId="262EC9A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≈ 0.000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7FA4633" w14:textId="6832654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o effect</w:t>
            </w:r>
          </w:p>
        </w:tc>
      </w:tr>
      <w:tr w:rsidR="394429A3" w:rsidTr="4C5554BC" w14:paraId="5D3A862A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683B06CD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E1B37E7" w14:textId="3478EB5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4EB5026" w14:textId="063C35B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7.</w:t>
            </w:r>
            <w:r w:rsidRPr="4C5554BC" w:rsidR="18CD8ABA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806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3FA46E1" w14:textId="6AE530A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7A365C0" w14:textId="2468B54C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05</w:t>
            </w:r>
            <w:r w:rsidRPr="4C5554BC" w:rsidR="1AB58ED7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78F1344" w14:textId="7DEE888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1</w:t>
            </w:r>
            <w:r w:rsidRPr="4C5554BC" w:rsidR="20E9565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38C1C38" w14:textId="17C6532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2595588B">
        <w:trPr>
          <w:trHeight w:val="300"/>
        </w:trPr>
        <w:tc>
          <w:tcPr>
            <w:tcW w:w="2205" w:type="dxa"/>
            <w:vMerge w:val="restart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6104509" w14:textId="4D5754AF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Nationality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E685ADB" w14:textId="1D05501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DF692C6" w14:textId="3DF1F38F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4.479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F4DFF4F" w14:textId="7FF9F90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610F16B" w14:textId="3F97B1C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214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7151AF0" w14:textId="5D29FB4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9B87FE1" w14:textId="329EF83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egligible</w:t>
            </w:r>
          </w:p>
        </w:tc>
      </w:tr>
      <w:tr w:rsidR="394429A3" w:rsidTr="4C5554BC" w14:paraId="5547055C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69675D58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A835A64" w14:textId="1458B0A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147A005" w14:textId="2C193A0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.152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F9A8208" w14:textId="321B3BB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A553112" w14:textId="576F318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765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C0F5582" w14:textId="31F91B5C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≈ 0.000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12F3130" w14:textId="2BB128F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o effect</w:t>
            </w:r>
          </w:p>
        </w:tc>
      </w:tr>
      <w:tr w:rsidR="394429A3" w:rsidTr="4C5554BC" w14:paraId="22F5E8A5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3054C7E9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9EC7FCC" w14:textId="5C6EB6E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8E368FB" w14:textId="42991CA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5A7F3A0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.953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AEB8C0F" w14:textId="5E3498A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1C473B5" w14:textId="4787113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</w:t>
            </w:r>
            <w:r w:rsidRPr="4C5554BC" w:rsidR="624822DA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582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FB01B95" w14:textId="39C1210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≈ 0.000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09CF773" w14:textId="411F7B5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o effect</w:t>
            </w:r>
          </w:p>
        </w:tc>
      </w:tr>
      <w:tr w:rsidR="394429A3" w:rsidTr="4C5554BC" w14:paraId="75860A04">
        <w:trPr>
          <w:trHeight w:val="300"/>
        </w:trPr>
        <w:tc>
          <w:tcPr>
            <w:tcW w:w="2205" w:type="dxa"/>
            <w:vMerge w:val="restart"/>
            <w:tcBorders>
              <w:top w:val="nil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632E99B" w14:textId="6C5C2C4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Role at Practice Setting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515A553" w14:textId="6AEBD9E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292360E" w14:textId="331D7D2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7.587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95360AB" w14:textId="5F37271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A25D507" w14:textId="387CFA0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108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8853D2B" w14:textId="39CB65C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617C780" w14:textId="262BF38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7079584E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3DADC180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28018CA" w14:textId="121CCDA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3079990" w14:textId="1AC2AA2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.185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A061D4A" w14:textId="4F08A02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DA63017" w14:textId="547633B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186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8947640" w14:textId="16D8D91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669CA50" w14:textId="1FDAA1B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egligible to small</w:t>
            </w:r>
          </w:p>
        </w:tc>
      </w:tr>
      <w:tr w:rsidR="394429A3" w:rsidTr="4C5554BC" w14:paraId="5CE39CB2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46D3EC58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FC51A40" w14:textId="38ED706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4C5554BC" w:rsidRDefault="394429A3" w14:paraId="20140CD2" w14:textId="218996DF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left"/>
            </w:pPr>
            <w:r w:rsidRPr="4C5554BC" w:rsidR="6ACAA3CC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24.998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50EE0E4" w14:textId="1F0AD30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4C5554BC" w:rsidRDefault="394429A3" w14:paraId="33C1A7E9" w14:textId="1EC47B6D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left"/>
            </w:pPr>
            <w:r w:rsidRPr="4C5554BC" w:rsidR="0883065A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B9A1290" w14:textId="6D4A3BCF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</w:t>
            </w:r>
            <w:r w:rsidRPr="4C5554BC" w:rsidR="32307C4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73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FE2E941" w14:textId="0A80BE0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2307C4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</w:t>
            </w: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oderate</w:t>
            </w:r>
          </w:p>
        </w:tc>
      </w:tr>
      <w:tr w:rsidR="394429A3" w:rsidTr="4C5554BC" w14:paraId="5384D5FE">
        <w:trPr>
          <w:trHeight w:val="300"/>
        </w:trPr>
        <w:tc>
          <w:tcPr>
            <w:tcW w:w="2205" w:type="dxa"/>
            <w:vMerge w:val="restart"/>
            <w:tcBorders>
              <w:top w:val="nil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66232AB" w14:textId="7AE9019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Type of Practice Setting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70406A0" w14:textId="665D7C1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3BD0EA4" w14:textId="0C6FC1A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26.299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45427E4" w14:textId="26AF73B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52227DC" w14:textId="7BD123F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&lt; .001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6B1288F" w14:textId="42BB458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77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1EA00E0" w14:textId="0F4A319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oderate</w:t>
            </w:r>
          </w:p>
        </w:tc>
      </w:tr>
      <w:tr w:rsidR="394429A3" w:rsidTr="4C5554BC" w14:paraId="6C86A5C7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44636524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B66EF98" w14:textId="349B2E3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F65F822" w14:textId="5E793AE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9.798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FF34400" w14:textId="4C2FB400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2FD099B" w14:textId="7DB3F9F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020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4155008" w14:textId="19783C9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0A805E8" w14:textId="0B35EE1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75DE1F95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3F2B4C68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5704231" w14:textId="0B2DD27F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20EA0E9" w14:textId="04018AA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4F64347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27.315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99977C9" w14:textId="795C17F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951E696" w14:textId="752243F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064967B9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9499773" w14:textId="01E0237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</w:t>
            </w:r>
            <w:r w:rsidRPr="4C5554BC" w:rsidR="2C86AC6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81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8195C72" w14:textId="02F52D7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2C86AC6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</w:t>
            </w: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oderate</w:t>
            </w:r>
          </w:p>
        </w:tc>
      </w:tr>
      <w:tr w:rsidR="394429A3" w:rsidTr="4C5554BC" w14:paraId="763876DE">
        <w:trPr>
          <w:trHeight w:val="300"/>
        </w:trPr>
        <w:tc>
          <w:tcPr>
            <w:tcW w:w="2205" w:type="dxa"/>
            <w:vMerge w:val="restart"/>
            <w:tcBorders>
              <w:top w:val="nil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E3593EE" w14:textId="67F179E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Years of Experience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E32C257" w14:textId="56F9246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1FAE80A" w14:textId="78437BE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.337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FC0F401" w14:textId="2055EDB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FC783FB" w14:textId="3DC0AA2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720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BEE04D0" w14:textId="4D6B980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≈ 0.000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8DCBB07" w14:textId="4E7B7C0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o effect</w:t>
            </w:r>
          </w:p>
        </w:tc>
      </w:tr>
      <w:tr w:rsidR="394429A3" w:rsidTr="4C5554BC" w14:paraId="016D9F06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799C9A97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CFBF4E7" w14:textId="646196D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99E7789" w14:textId="6270D3A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.446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DCC8859" w14:textId="5397499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F73A47F" w14:textId="4564C3B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328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BEA044E" w14:textId="594AB87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12568A9" w14:textId="2718247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egligible</w:t>
            </w:r>
          </w:p>
        </w:tc>
      </w:tr>
      <w:tr w:rsidR="394429A3" w:rsidTr="4C5554BC" w14:paraId="5D91EA55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2BDB0250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A4A350C" w14:textId="07A12CF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4C5554BC" w:rsidRDefault="394429A3" w14:paraId="5D6BF87C" w14:textId="3E53CDDC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left"/>
            </w:pPr>
            <w:r w:rsidRPr="4C5554BC" w:rsidR="2E56732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7.147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480E3C3" w14:textId="23324E2B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C90BD00" w14:textId="20C7951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00</w:t>
            </w:r>
            <w:r w:rsidRPr="4C5554BC" w:rsidR="4D8A433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26F3D40" w14:textId="6AAF0A61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</w:t>
            </w:r>
            <w:r w:rsidRPr="4C5554BC" w:rsidR="5C78800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47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5C89E5A" w14:textId="5F65ECA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1D9C8783">
        <w:trPr>
          <w:trHeight w:val="300"/>
        </w:trPr>
        <w:tc>
          <w:tcPr>
            <w:tcW w:w="2205" w:type="dxa"/>
            <w:vMerge w:val="restart"/>
            <w:tcBorders>
              <w:top w:val="nil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A761DEE" w14:textId="465D1F3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Emirate of Practice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E137E81" w14:textId="4430942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91E09B6" w14:textId="2230CDB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3.325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E9B1329" w14:textId="66F06D5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8B2E2D0" w14:textId="52CEE86D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038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2B0EC48" w14:textId="4CE6BBF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25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AF0623A" w14:textId="456450E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-to-moderate</w:t>
            </w:r>
          </w:p>
        </w:tc>
      </w:tr>
      <w:tr w:rsidR="394429A3" w:rsidTr="4C5554BC" w14:paraId="4D98EC1B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09F98E51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0DEB554" w14:textId="2FC7013C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097115C" w14:textId="68A380F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8.183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670F75C" w14:textId="2C4F1AE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95AE46D" w14:textId="59941B6A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225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5198AE2" w14:textId="0998DA7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60A39D4" w14:textId="459825E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egligible to small</w:t>
            </w:r>
          </w:p>
        </w:tc>
      </w:tr>
      <w:tr w:rsidR="394429A3" w:rsidTr="4C5554BC" w14:paraId="7B1A8156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7538E3EA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39CF3B3" w14:textId="0CF63874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4C5554BC" w:rsidRDefault="394429A3" w14:paraId="04926A27" w14:textId="6E9BC34F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left"/>
            </w:pPr>
            <w:r w:rsidRPr="4C5554BC" w:rsidR="7D71BCFC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4.855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DD84627" w14:textId="7ECF7FC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7131191" w14:textId="297C276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</w:t>
            </w:r>
            <w:r w:rsidRPr="4C5554BC" w:rsidR="60B6F0D2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21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64FC3BE" w14:textId="3893597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</w:t>
            </w:r>
            <w:r w:rsidRPr="4C5554BC" w:rsidR="233D092B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AF6346B" w14:textId="1D54F418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7E600191">
        <w:trPr>
          <w:trHeight w:val="300"/>
        </w:trPr>
        <w:tc>
          <w:tcPr>
            <w:tcW w:w="2205" w:type="dxa"/>
            <w:vMerge w:val="restart"/>
            <w:tcBorders>
              <w:top w:val="nil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0BE6F50" w14:textId="277D875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4"/>
                <w:szCs w:val="24"/>
              </w:rPr>
              <w:t>Education Level in Pharmacy</w:t>
            </w:r>
          </w:p>
        </w:tc>
        <w:tc>
          <w:tcPr>
            <w:tcW w:w="1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3779863B" w14:textId="5C1114C2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4927B92" w14:textId="300E05D3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.616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9A77649" w14:textId="0FB8BF6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BAC5559" w14:textId="3C0FA69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085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BCE4615" w14:textId="5A5DD05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23E185B" w14:textId="111B81D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24226E43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70A37836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4CDDF2F" w14:textId="2B73BC1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ttitud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590EA0D8" w14:textId="4148D6FC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6.962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0F009C9" w14:textId="671E25E9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6C45867D" w14:textId="24575BD7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073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09DB2353" w14:textId="712F946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477C659D" w14:textId="6E7D99D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394429A3" w:rsidTr="4C5554BC" w14:paraId="7A020A40">
        <w:trPr>
          <w:trHeight w:val="300"/>
        </w:trPr>
        <w:tc>
          <w:tcPr>
            <w:tcW w:w="2205" w:type="dxa"/>
            <w:vMerge/>
            <w:tcBorders/>
            <w:tcMar/>
            <w:vAlign w:val="center"/>
          </w:tcPr>
          <w:p w14:paraId="45F1FD86"/>
        </w:tc>
        <w:tc>
          <w:tcPr>
            <w:tcW w:w="1939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18C50D6A" w14:textId="6450E8D6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ractice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4C5554BC" w:rsidRDefault="394429A3" w14:paraId="08315E27" w14:textId="12FE8ABB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left"/>
            </w:pPr>
            <w:r w:rsidRPr="4C5554BC" w:rsidR="5984F6F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7.248</w:t>
            </w:r>
          </w:p>
        </w:tc>
        <w:tc>
          <w:tcPr>
            <w:tcW w:w="6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E536B89" w14:textId="7C0751B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394429A3" w:rsidR="394429A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EAE233F" w14:textId="68A861BE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.</w:t>
            </w:r>
            <w:r w:rsidRPr="4C5554BC" w:rsidR="5E6621B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27</w:t>
            </w:r>
          </w:p>
        </w:tc>
        <w:tc>
          <w:tcPr>
            <w:tcW w:w="12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20042C14" w14:textId="539491EC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0.0</w:t>
            </w:r>
            <w:r w:rsidRPr="4C5554BC" w:rsidR="5D2729B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217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94429A3" w:rsidP="394429A3" w:rsidRDefault="394429A3" w14:paraId="729D46B4" w14:textId="61932985">
            <w:pPr>
              <w:spacing w:before="0" w:beforeAutospacing="off" w:after="160" w:afterAutospacing="off" w:line="257" w:lineRule="auto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C5554BC" w:rsidR="5D2729B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</w:t>
            </w:r>
            <w:r w:rsidRPr="4C5554BC" w:rsidR="3ED9C3D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ll</w:t>
            </w:r>
          </w:p>
        </w:tc>
      </w:tr>
    </w:tbl>
    <w:p w:rsidR="394429A3" w:rsidP="394429A3" w:rsidRDefault="394429A3" w14:paraId="785FE852" w14:textId="168E4297">
      <w:pPr>
        <w:pStyle w:val="TableTitle"/>
        <w:rPr>
          <w:sz w:val="22"/>
          <w:szCs w:val="22"/>
        </w:rPr>
      </w:pPr>
    </w:p>
    <w:sectPr w:rsidRPr="002602FB" w:rsidR="00A42352" w:rsidSect="002602FB">
      <w:footerReference w:type="even" r:id="rId7"/>
      <w:footerReference w:type="default" r:id="rId8"/>
      <w:pgSz w:w="11909" w:h="16834" w:orient="portrait"/>
      <w:pgMar w:top="1134" w:right="1134" w:bottom="1134" w:left="1134" w:header="709" w:footer="709" w:gutter="0"/>
      <w:cols w:space="708"/>
      <w:docGrid w:linePitch="360"/>
      <w:headerReference w:type="default" r:id="Rd877a64ad5f344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842E4" w:rsidRDefault="00D842E4" w14:paraId="335B9B17" w14:textId="77777777">
      <w:r>
        <w:separator/>
      </w:r>
    </w:p>
  </w:endnote>
  <w:endnote w:type="continuationSeparator" w:id="0">
    <w:p w:rsidR="00D842E4" w:rsidRDefault="00D842E4" w14:paraId="72D1F3C9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E4480" w:rsidP="002A7573" w:rsidRDefault="00CE4480" w14:paraId="49B65CCA" w14:textId="77777777">
    <w:pPr>
      <w:pStyle w:val="Footer"/>
      <w:framePr w:wrap="around" w:hAnchor="margin" w:v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P="005D0CFC" w:rsidRDefault="00CE4480" w14:paraId="7412848D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A7573" w:rsidP="00F76668" w:rsidRDefault="002A7573" w14:paraId="4F39216F" w14:textId="77777777">
    <w:pPr>
      <w:pStyle w:val="Footer"/>
      <w:framePr w:wrap="around" w:hAnchor="margin" w:v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P="005D0CFC" w:rsidRDefault="00CE4480" w14:paraId="5DC47989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842E4" w:rsidRDefault="00D842E4" w14:paraId="63E55BD3" w14:textId="77777777">
      <w:r>
        <w:separator/>
      </w:r>
    </w:p>
  </w:footnote>
  <w:footnote w:type="continuationSeparator" w:id="0">
    <w:p w:rsidR="00D842E4" w:rsidRDefault="00D842E4" w14:paraId="3DCD8DC3" w14:textId="77777777"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394429A3" w:rsidTr="394429A3" w14:paraId="6D24D637">
      <w:trPr>
        <w:trHeight w:val="300"/>
      </w:trPr>
      <w:tc>
        <w:tcPr>
          <w:tcW w:w="3210" w:type="dxa"/>
          <w:tcMar/>
        </w:tcPr>
        <w:p w:rsidR="394429A3" w:rsidP="394429A3" w:rsidRDefault="394429A3" w14:paraId="44DBA016" w14:textId="10DB4173">
          <w:pPr>
            <w:pStyle w:val="Header"/>
            <w:bidi w:val="0"/>
            <w:ind w:left="-115"/>
            <w:jc w:val="left"/>
          </w:pPr>
        </w:p>
      </w:tc>
      <w:tc>
        <w:tcPr>
          <w:tcW w:w="3210" w:type="dxa"/>
          <w:tcMar/>
        </w:tcPr>
        <w:p w:rsidR="394429A3" w:rsidP="394429A3" w:rsidRDefault="394429A3" w14:paraId="26EE9515" w14:textId="2B7DD663">
          <w:pPr>
            <w:pStyle w:val="Header"/>
            <w:bidi w:val="0"/>
            <w:jc w:val="center"/>
          </w:pPr>
        </w:p>
      </w:tc>
      <w:tc>
        <w:tcPr>
          <w:tcW w:w="3210" w:type="dxa"/>
          <w:tcMar/>
        </w:tcPr>
        <w:p w:rsidR="394429A3" w:rsidP="394429A3" w:rsidRDefault="394429A3" w14:paraId="445C80BC" w14:textId="195B33D9">
          <w:pPr>
            <w:pStyle w:val="Header"/>
            <w:bidi w:val="0"/>
            <w:ind w:right="-115"/>
            <w:jc w:val="right"/>
          </w:pPr>
        </w:p>
      </w:tc>
    </w:tr>
  </w:tbl>
  <w:p w:rsidR="394429A3" w:rsidP="394429A3" w:rsidRDefault="394429A3" w14:paraId="23595E17" w14:textId="3AE6C250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04112819">
    <w:abstractNumId w:val="20"/>
  </w:num>
  <w:num w:numId="2" w16cid:durableId="1554609816">
    <w:abstractNumId w:val="11"/>
  </w:num>
  <w:num w:numId="3" w16cid:durableId="589117286">
    <w:abstractNumId w:val="18"/>
  </w:num>
  <w:num w:numId="4" w16cid:durableId="291251898">
    <w:abstractNumId w:val="16"/>
  </w:num>
  <w:num w:numId="5" w16cid:durableId="87316782">
    <w:abstractNumId w:val="15"/>
  </w:num>
  <w:num w:numId="6" w16cid:durableId="54622925">
    <w:abstractNumId w:val="19"/>
  </w:num>
  <w:num w:numId="7" w16cid:durableId="1399094056">
    <w:abstractNumId w:val="10"/>
  </w:num>
  <w:num w:numId="8" w16cid:durableId="1468663406">
    <w:abstractNumId w:val="13"/>
  </w:num>
  <w:num w:numId="9" w16cid:durableId="1943802128">
    <w:abstractNumId w:val="9"/>
  </w:num>
  <w:num w:numId="10" w16cid:durableId="531116609">
    <w:abstractNumId w:val="14"/>
  </w:num>
  <w:num w:numId="11" w16cid:durableId="78259122">
    <w:abstractNumId w:val="7"/>
  </w:num>
  <w:num w:numId="12" w16cid:durableId="265238517">
    <w:abstractNumId w:val="6"/>
  </w:num>
  <w:num w:numId="13" w16cid:durableId="554853187">
    <w:abstractNumId w:val="5"/>
  </w:num>
  <w:num w:numId="14" w16cid:durableId="580070318">
    <w:abstractNumId w:val="4"/>
  </w:num>
  <w:num w:numId="15" w16cid:durableId="1292440618">
    <w:abstractNumId w:val="8"/>
  </w:num>
  <w:num w:numId="16" w16cid:durableId="881941110">
    <w:abstractNumId w:val="3"/>
  </w:num>
  <w:num w:numId="17" w16cid:durableId="1265455210">
    <w:abstractNumId w:val="2"/>
  </w:num>
  <w:num w:numId="18" w16cid:durableId="1267421357">
    <w:abstractNumId w:val="1"/>
  </w:num>
  <w:num w:numId="19" w16cid:durableId="561865440">
    <w:abstractNumId w:val="0"/>
  </w:num>
  <w:num w:numId="20" w16cid:durableId="348213866">
    <w:abstractNumId w:val="12"/>
  </w:num>
  <w:num w:numId="21" w16cid:durableId="696780752">
    <w:abstractNumId w:val="17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71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0F5BDE"/>
    <w:rsid w:val="001023BA"/>
    <w:rsid w:val="00110BFB"/>
    <w:rsid w:val="00134AAC"/>
    <w:rsid w:val="00177F1D"/>
    <w:rsid w:val="00183FA6"/>
    <w:rsid w:val="001A495C"/>
    <w:rsid w:val="001A75E9"/>
    <w:rsid w:val="001E02AD"/>
    <w:rsid w:val="00210EEE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E7D2C"/>
    <w:rsid w:val="006F66AC"/>
    <w:rsid w:val="00701AC5"/>
    <w:rsid w:val="00711D81"/>
    <w:rsid w:val="007158CA"/>
    <w:rsid w:val="0074576C"/>
    <w:rsid w:val="00754BA5"/>
    <w:rsid w:val="007562C3"/>
    <w:rsid w:val="007C72F6"/>
    <w:rsid w:val="00803E6C"/>
    <w:rsid w:val="00816966"/>
    <w:rsid w:val="00817D26"/>
    <w:rsid w:val="00821CD4"/>
    <w:rsid w:val="008423A7"/>
    <w:rsid w:val="008440CC"/>
    <w:rsid w:val="00861EE2"/>
    <w:rsid w:val="0089045A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A3EA8"/>
    <w:rsid w:val="00AB4AE9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3338"/>
    <w:rsid w:val="00CB6CC8"/>
    <w:rsid w:val="00CC4C93"/>
    <w:rsid w:val="00CE4480"/>
    <w:rsid w:val="00D069A2"/>
    <w:rsid w:val="00D120D2"/>
    <w:rsid w:val="00D20D7C"/>
    <w:rsid w:val="00D26FCA"/>
    <w:rsid w:val="00D6152F"/>
    <w:rsid w:val="00D6407C"/>
    <w:rsid w:val="00D842E4"/>
    <w:rsid w:val="00D87AF7"/>
    <w:rsid w:val="00DA120C"/>
    <w:rsid w:val="00DA24AD"/>
    <w:rsid w:val="00DC4343"/>
    <w:rsid w:val="00DC4BEF"/>
    <w:rsid w:val="00E10628"/>
    <w:rsid w:val="00E144CD"/>
    <w:rsid w:val="00E2292B"/>
    <w:rsid w:val="00E603EE"/>
    <w:rsid w:val="00EA6E28"/>
    <w:rsid w:val="00F03981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D3594"/>
    <w:rsid w:val="00FF717C"/>
    <w:rsid w:val="05AEBED6"/>
    <w:rsid w:val="064967B9"/>
    <w:rsid w:val="078D868C"/>
    <w:rsid w:val="0883065A"/>
    <w:rsid w:val="0890A3E9"/>
    <w:rsid w:val="10182BE4"/>
    <w:rsid w:val="10182BE4"/>
    <w:rsid w:val="10E3654D"/>
    <w:rsid w:val="1148D258"/>
    <w:rsid w:val="16D2272C"/>
    <w:rsid w:val="17CAE791"/>
    <w:rsid w:val="18CD8ABA"/>
    <w:rsid w:val="1AB58ED7"/>
    <w:rsid w:val="1E072561"/>
    <w:rsid w:val="20E95656"/>
    <w:rsid w:val="233D092B"/>
    <w:rsid w:val="24717779"/>
    <w:rsid w:val="2BD869FA"/>
    <w:rsid w:val="2C86AC6D"/>
    <w:rsid w:val="2E54033A"/>
    <w:rsid w:val="2E56732D"/>
    <w:rsid w:val="2ED49406"/>
    <w:rsid w:val="32307C41"/>
    <w:rsid w:val="355ACEAF"/>
    <w:rsid w:val="3680F19E"/>
    <w:rsid w:val="394429A3"/>
    <w:rsid w:val="3EC44FF0"/>
    <w:rsid w:val="3ED9C3D0"/>
    <w:rsid w:val="4052EB3D"/>
    <w:rsid w:val="4178CA35"/>
    <w:rsid w:val="42A6EEBD"/>
    <w:rsid w:val="4332AED0"/>
    <w:rsid w:val="4350CF4D"/>
    <w:rsid w:val="4476F9D1"/>
    <w:rsid w:val="4476F9D1"/>
    <w:rsid w:val="44CDB314"/>
    <w:rsid w:val="44FC5E90"/>
    <w:rsid w:val="47A20E54"/>
    <w:rsid w:val="4C5554BC"/>
    <w:rsid w:val="4D017C76"/>
    <w:rsid w:val="4D8A4330"/>
    <w:rsid w:val="4F0728AD"/>
    <w:rsid w:val="4F64347D"/>
    <w:rsid w:val="4FBA635A"/>
    <w:rsid w:val="516C6A9E"/>
    <w:rsid w:val="5303EBA9"/>
    <w:rsid w:val="548C3347"/>
    <w:rsid w:val="564812FA"/>
    <w:rsid w:val="5984F6F1"/>
    <w:rsid w:val="5A7F3A01"/>
    <w:rsid w:val="5C33ABE2"/>
    <w:rsid w:val="5C788001"/>
    <w:rsid w:val="5D2729B4"/>
    <w:rsid w:val="5E6621B1"/>
    <w:rsid w:val="60B6F0D2"/>
    <w:rsid w:val="624822DA"/>
    <w:rsid w:val="63BC4315"/>
    <w:rsid w:val="6511E7FD"/>
    <w:rsid w:val="672A46A0"/>
    <w:rsid w:val="68842E00"/>
    <w:rsid w:val="6ACAA3CC"/>
    <w:rsid w:val="75754111"/>
    <w:rsid w:val="76257B8E"/>
    <w:rsid w:val="769A6D82"/>
    <w:rsid w:val="769A6D82"/>
    <w:rsid w:val="77A8EA50"/>
    <w:rsid w:val="7D1FB3CC"/>
    <w:rsid w:val="7D71BCFC"/>
    <w:rsid w:val="7EB49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05DF54D6"/>
  <w15:docId w15:val="{DA1238A4-95E2-4FC5-B404-3E1540BCAB4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Times New Roman" w:hAnsi="Times New Roman" w:eastAsia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styleId="AmendmentNote" w:customStyle="1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styleId="Abbreviations" w:customStyle="1">
    <w:name w:val="Abbreviations"/>
    <w:basedOn w:val="Normal"/>
    <w:rsid w:val="000B6FD4"/>
    <w:pPr>
      <w:spacing w:line="240" w:lineRule="auto"/>
    </w:pPr>
  </w:style>
  <w:style w:type="paragraph" w:styleId="AbstractPara" w:customStyle="1">
    <w:name w:val="AbstractPara"/>
    <w:basedOn w:val="Normal"/>
    <w:rsid w:val="000B6FD4"/>
    <w:pPr>
      <w:spacing w:line="240" w:lineRule="auto"/>
    </w:pPr>
  </w:style>
  <w:style w:type="paragraph" w:styleId="AbstractTitle" w:customStyle="1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styleId="Accepted" w:customStyle="1">
    <w:name w:val="Accepted"/>
    <w:basedOn w:val="Normal"/>
    <w:rsid w:val="000B6FD4"/>
    <w:pPr>
      <w:spacing w:before="120" w:line="240" w:lineRule="exact"/>
    </w:pPr>
  </w:style>
  <w:style w:type="paragraph" w:styleId="Acknowledge" w:customStyle="1">
    <w:name w:val="Acknowledge"/>
    <w:basedOn w:val="Normal"/>
    <w:rsid w:val="000B6FD4"/>
    <w:pPr>
      <w:spacing w:line="240" w:lineRule="auto"/>
    </w:pPr>
  </w:style>
  <w:style w:type="paragraph" w:styleId="Address" w:customStyle="1">
    <w:name w:val="Address"/>
    <w:basedOn w:val="Normal"/>
    <w:rsid w:val="000B6FD4"/>
    <w:pPr>
      <w:spacing w:before="80" w:line="240" w:lineRule="auto"/>
    </w:pPr>
    <w:rPr>
      <w:b/>
    </w:rPr>
  </w:style>
  <w:style w:type="paragraph" w:styleId="Author" w:customStyle="1">
    <w:name w:val="Author"/>
    <w:basedOn w:val="Normal"/>
    <w:next w:val="Normal"/>
    <w:rsid w:val="000B6FD4"/>
    <w:pPr>
      <w:spacing w:before="80" w:line="240" w:lineRule="auto"/>
    </w:pPr>
  </w:style>
  <w:style w:type="paragraph" w:styleId="AuthoredBy" w:customStyle="1">
    <w:name w:val="AuthoredBy"/>
    <w:basedOn w:val="Normal"/>
    <w:rsid w:val="000B6FD4"/>
    <w:pPr>
      <w:spacing w:line="240" w:lineRule="auto"/>
    </w:pPr>
  </w:style>
  <w:style w:type="paragraph" w:styleId="Banner" w:customStyle="1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styleId="BoxEnd" w:customStyle="1">
    <w:name w:val="BoxEnd"/>
    <w:basedOn w:val="Normal"/>
    <w:rsid w:val="000B6FD4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styleId="BoxStart1" w:customStyle="1">
    <w:name w:val="BoxStart1"/>
    <w:basedOn w:val="Normal"/>
    <w:rsid w:val="000B6FD4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styleId="BoxStart2" w:customStyle="1">
    <w:name w:val="BoxStart2"/>
    <w:basedOn w:val="BoxStart1"/>
    <w:rsid w:val="000B6FD4"/>
  </w:style>
  <w:style w:type="paragraph" w:styleId="BoxStart3" w:customStyle="1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styleId="Conflict" w:customStyle="1">
    <w:name w:val="Conflict"/>
    <w:basedOn w:val="Normal"/>
    <w:rsid w:val="000B6FD4"/>
    <w:pPr>
      <w:spacing w:before="120" w:after="120" w:line="240" w:lineRule="auto"/>
    </w:pPr>
  </w:style>
  <w:style w:type="paragraph" w:styleId="Correspdent" w:customStyle="1">
    <w:name w:val="Correspdent"/>
    <w:basedOn w:val="Normal"/>
    <w:rsid w:val="000B6FD4"/>
    <w:pPr>
      <w:spacing w:line="240" w:lineRule="auto"/>
    </w:pPr>
  </w:style>
  <w:style w:type="paragraph" w:styleId="Credit" w:customStyle="1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styleId="Article" w:customStyle="1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styleId="Para" w:customStyle="1">
    <w:name w:val="Para"/>
    <w:basedOn w:val="Normal"/>
    <w:rsid w:val="000B6FD4"/>
    <w:pPr>
      <w:spacing w:line="360" w:lineRule="auto"/>
      <w:ind w:firstLine="288"/>
    </w:pPr>
  </w:style>
  <w:style w:type="paragraph" w:styleId="EdFtNote" w:customStyle="1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styleId="IndentQuote" w:customStyle="1">
    <w:name w:val="IndentQuote"/>
    <w:basedOn w:val="Normal"/>
    <w:rsid w:val="000B6FD4"/>
    <w:pPr>
      <w:spacing w:before="60" w:line="240" w:lineRule="exact"/>
      <w:ind w:left="288" w:right="288"/>
    </w:pPr>
  </w:style>
  <w:style w:type="paragraph" w:styleId="Epigraph" w:customStyle="1">
    <w:name w:val="Epigraph"/>
    <w:basedOn w:val="IndentQuote"/>
    <w:rsid w:val="000B6FD4"/>
  </w:style>
  <w:style w:type="paragraph" w:styleId="Equation" w:customStyle="1">
    <w:name w:val="Equation"/>
    <w:basedOn w:val="Normal"/>
    <w:rsid w:val="000B6FD4"/>
    <w:pPr>
      <w:spacing w:line="240" w:lineRule="auto"/>
    </w:pPr>
    <w:rPr>
      <w:b/>
      <w:i/>
    </w:rPr>
  </w:style>
  <w:style w:type="paragraph" w:styleId="FigLeg" w:customStyle="1">
    <w:name w:val="FigLeg"/>
    <w:basedOn w:val="Normal"/>
    <w:rsid w:val="000B6FD4"/>
    <w:pPr>
      <w:spacing w:line="240" w:lineRule="auto"/>
    </w:pPr>
  </w:style>
  <w:style w:type="paragraph" w:styleId="Figure" w:customStyle="1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styleId="FigureRef" w:customStyle="1">
    <w:name w:val="FigureRef"/>
    <w:basedOn w:val="DefaultParagraphFont"/>
    <w:rsid w:val="000B6FD4"/>
    <w:rPr>
      <w:color w:val="0000FF"/>
      <w:vertAlign w:val="superscript"/>
    </w:rPr>
  </w:style>
  <w:style w:type="character" w:styleId="FnoteRef" w:customStyle="1">
    <w:name w:val="FnoteRef"/>
    <w:basedOn w:val="DefaultParagraphFont"/>
    <w:rsid w:val="000B6FD4"/>
    <w:rPr>
      <w:color w:val="FF0000"/>
      <w:vertAlign w:val="superscript"/>
    </w:rPr>
  </w:style>
  <w:style w:type="paragraph" w:styleId="Footnote" w:customStyle="1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styleId="Funding" w:customStyle="1">
    <w:name w:val="Funding"/>
    <w:basedOn w:val="Normal"/>
    <w:rsid w:val="000B6FD4"/>
    <w:pPr>
      <w:spacing w:after="120" w:line="240" w:lineRule="auto"/>
    </w:pPr>
  </w:style>
  <w:style w:type="paragraph" w:styleId="GroupTitle" w:customStyle="1">
    <w:name w:val="GroupTitle"/>
    <w:basedOn w:val="Title"/>
    <w:next w:val="Title"/>
    <w:rsid w:val="000B6FD4"/>
  </w:style>
  <w:style w:type="paragraph" w:styleId="HeadA" w:customStyle="1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styleId="HeadB" w:customStyle="1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styleId="HeadC" w:customStyle="1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styleId="Keywords" w:customStyle="1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styleId="List1" w:customStyle="1">
    <w:name w:val="List1"/>
    <w:basedOn w:val="Normal"/>
    <w:rsid w:val="000B6FD4"/>
    <w:pPr>
      <w:spacing w:before="40" w:after="120" w:line="240" w:lineRule="exact"/>
    </w:pPr>
  </w:style>
  <w:style w:type="paragraph" w:styleId="List2" w:customStyle="1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styleId="ListPara" w:customStyle="1">
    <w:name w:val="ListPara"/>
    <w:basedOn w:val="Normal"/>
    <w:rsid w:val="000B6FD4"/>
    <w:pPr>
      <w:spacing w:line="240" w:lineRule="auto"/>
      <w:ind w:left="720"/>
    </w:pPr>
  </w:style>
  <w:style w:type="paragraph" w:styleId="Miscellaneous" w:customStyle="1">
    <w:name w:val="Miscellaneous"/>
    <w:basedOn w:val="Normal"/>
    <w:rsid w:val="000B6FD4"/>
    <w:pPr>
      <w:spacing w:before="120" w:line="240" w:lineRule="exact"/>
    </w:pPr>
  </w:style>
  <w:style w:type="paragraph" w:styleId="MoreInfo" w:customStyle="1">
    <w:name w:val="MoreInfo"/>
    <w:basedOn w:val="Normal"/>
    <w:rsid w:val="000B6FD4"/>
    <w:pPr>
      <w:spacing w:before="120" w:line="240" w:lineRule="auto"/>
    </w:pPr>
  </w:style>
  <w:style w:type="paragraph" w:styleId="MoreInfoWeb" w:customStyle="1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styleId="Noindex" w:customStyle="1">
    <w:name w:val="Noindex"/>
    <w:rsid w:val="000B6FD4"/>
    <w:rPr>
      <w:color w:val="FF6600"/>
    </w:rPr>
  </w:style>
  <w:style w:type="paragraph" w:styleId="ParaCont" w:customStyle="1">
    <w:name w:val="ParaCont"/>
    <w:basedOn w:val="Normal"/>
    <w:rsid w:val="000B6FD4"/>
    <w:pPr>
      <w:spacing w:line="360" w:lineRule="auto"/>
    </w:pPr>
  </w:style>
  <w:style w:type="paragraph" w:styleId="HeadE" w:customStyle="1">
    <w:name w:val="HeadE"/>
    <w:basedOn w:val="HeadD"/>
    <w:rsid w:val="000B6FD4"/>
    <w:rPr>
      <w:b w:val="0"/>
      <w:i/>
    </w:rPr>
  </w:style>
  <w:style w:type="paragraph" w:styleId="Participators" w:customStyle="1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styleId="GroupAuthor" w:customStyle="1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styleId="Position" w:customStyle="1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styleId="ProductAuth" w:customStyle="1">
    <w:name w:val="ProductAuth"/>
    <w:basedOn w:val="Address"/>
    <w:rsid w:val="000B6FD4"/>
  </w:style>
  <w:style w:type="paragraph" w:styleId="ProductDetails" w:customStyle="1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styleId="QuoteRef" w:customStyle="1">
    <w:name w:val="QuoteRef"/>
    <w:basedOn w:val="Normal"/>
    <w:rsid w:val="000B6FD4"/>
    <w:pPr>
      <w:spacing w:after="60"/>
    </w:pPr>
  </w:style>
  <w:style w:type="paragraph" w:styleId="Rating" w:customStyle="1">
    <w:name w:val="Rating"/>
    <w:basedOn w:val="Para"/>
    <w:rsid w:val="000B6FD4"/>
    <w:pPr>
      <w:ind w:firstLine="0"/>
    </w:pPr>
  </w:style>
  <w:style w:type="paragraph" w:styleId="Reference" w:customStyle="1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styleId="RelatedTo" w:customStyle="1">
    <w:name w:val="RelatedTo"/>
    <w:basedOn w:val="Normal"/>
    <w:rsid w:val="000B6FD4"/>
  </w:style>
  <w:style w:type="paragraph" w:styleId="RelatedToWeb" w:customStyle="1">
    <w:name w:val="RelatedToWeb"/>
    <w:basedOn w:val="Normal"/>
    <w:rsid w:val="000B6FD4"/>
  </w:style>
  <w:style w:type="paragraph" w:styleId="Reviewed" w:customStyle="1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styleId="ShortAuthor" w:customStyle="1">
    <w:name w:val="ShortAuthor"/>
    <w:basedOn w:val="Normal"/>
    <w:rsid w:val="000B6FD4"/>
    <w:rPr>
      <w:i/>
    </w:rPr>
  </w:style>
  <w:style w:type="paragraph" w:styleId="ShortTitle" w:customStyle="1">
    <w:name w:val="ShortTitle"/>
    <w:basedOn w:val="Normal"/>
    <w:rsid w:val="000B6FD4"/>
    <w:rPr>
      <w:rFonts w:ascii="Arial" w:hAnsi="Arial"/>
      <w:i/>
      <w:sz w:val="20"/>
    </w:rPr>
  </w:style>
  <w:style w:type="paragraph" w:styleId="SourceRef" w:customStyle="1">
    <w:name w:val="SourceRef"/>
    <w:basedOn w:val="Para"/>
    <w:rsid w:val="000B6FD4"/>
    <w:pPr>
      <w:ind w:firstLine="0"/>
    </w:pPr>
  </w:style>
  <w:style w:type="paragraph" w:styleId="Standfirst" w:customStyle="1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styleId="Subtitle1" w:customStyle="1">
    <w:name w:val="Subtitle1"/>
    <w:basedOn w:val="Subtitle"/>
    <w:rsid w:val="000B6FD4"/>
  </w:style>
  <w:style w:type="paragraph" w:styleId="Table" w:customStyle="1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styleId="TableNote" w:customStyle="1">
    <w:name w:val="TableNote"/>
    <w:basedOn w:val="Normal"/>
    <w:rsid w:val="000B6FD4"/>
  </w:style>
  <w:style w:type="character" w:styleId="TableRef" w:customStyle="1">
    <w:name w:val="TableRef"/>
    <w:basedOn w:val="DefaultParagraphFont"/>
    <w:rsid w:val="000B6FD4"/>
    <w:rPr>
      <w:color w:val="0000FF"/>
      <w:vertAlign w:val="superscript"/>
    </w:rPr>
  </w:style>
  <w:style w:type="paragraph" w:styleId="TableTitle" w:customStyle="1">
    <w:name w:val="TableTitle"/>
    <w:basedOn w:val="Normal"/>
    <w:rsid w:val="000B6FD4"/>
  </w:style>
  <w:style w:type="paragraph" w:styleId="Topic" w:customStyle="1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styleId="URL" w:customStyle="1">
    <w:name w:val="URL"/>
    <w:basedOn w:val="DefaultParagraphFont"/>
    <w:rsid w:val="000B6FD4"/>
    <w:rPr>
      <w:color w:val="666699"/>
    </w:rPr>
  </w:style>
  <w:style w:type="paragraph" w:styleId="WebRef" w:customStyle="1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styleId="XRef" w:customStyle="1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styleId="wXRef" w:customStyle="1">
    <w:name w:val="wXRef"/>
    <w:basedOn w:val="XRef"/>
    <w:rsid w:val="000B6FD4"/>
    <w:rPr>
      <w:color w:val="0000FF"/>
      <w:vertAlign w:val="superscript"/>
    </w:rPr>
  </w:style>
  <w:style w:type="character" w:styleId="email" w:customStyle="1">
    <w:name w:val="email"/>
    <w:basedOn w:val="URL"/>
    <w:rsid w:val="000B6FD4"/>
    <w:rPr>
      <w:color w:val="666699"/>
    </w:rPr>
  </w:style>
  <w:style w:type="paragraph" w:styleId="BoxStartx" w:customStyle="1">
    <w:name w:val="BoxStartx"/>
    <w:basedOn w:val="BoxStart1"/>
    <w:rsid w:val="000B6FD4"/>
  </w:style>
  <w:style w:type="paragraph" w:styleId="HeadD" w:customStyle="1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Space="180" w:wrap="auto" w:hAnchor="page" w:xAlign="center" w:yAlign="bottom" w:hRule="exact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styleId="ParaHead" w:customStyle="1">
    <w:name w:val="ParaHead"/>
    <w:basedOn w:val="DefaultParagraphFont"/>
    <w:rsid w:val="000B6FD4"/>
    <w:rPr>
      <w:color w:val="999999"/>
      <w:bdr w:val="none" w:color="auto" w:sz="0" w:space="0"/>
      <w:shd w:val="clear" w:color="auto" w:fill="auto"/>
    </w:rPr>
  </w:style>
  <w:style w:type="paragraph" w:styleId="ObitBiog" w:customStyle="1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styleId="TableHeader" w:customStyle="1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styleId="Image" w:customStyle="1">
    <w:name w:val="Image"/>
    <w:basedOn w:val="Noindex"/>
    <w:rsid w:val="000B6FD4"/>
    <w:rPr>
      <w:b/>
      <w:color w:val="00FF00"/>
    </w:rPr>
  </w:style>
  <w:style w:type="paragraph" w:styleId="TableSubHead" w:customStyle="1">
    <w:name w:val="TableSubHead"/>
    <w:basedOn w:val="TableHeader"/>
    <w:rsid w:val="000B6FD4"/>
  </w:style>
  <w:style w:type="paragraph" w:styleId="ArtGroup" w:customStyle="1">
    <w:name w:val="ArtGroup"/>
    <w:basedOn w:val="Article"/>
    <w:rsid w:val="000B6FD4"/>
    <w:rPr>
      <w:sz w:val="22"/>
    </w:rPr>
  </w:style>
  <w:style w:type="paragraph" w:styleId="Biog" w:customStyle="1">
    <w:name w:val="Biog"/>
    <w:basedOn w:val="MoreInfo"/>
    <w:rsid w:val="000B6FD4"/>
  </w:style>
  <w:style w:type="paragraph" w:styleId="SearchInfo" w:customStyle="1">
    <w:name w:val="SearchInfo"/>
    <w:basedOn w:val="Normal"/>
    <w:rsid w:val="000B6FD4"/>
    <w:pPr>
      <w:spacing w:before="120" w:line="240" w:lineRule="exact"/>
    </w:pPr>
  </w:style>
  <w:style w:type="paragraph" w:styleId="SeriesInfo" w:customStyle="1">
    <w:name w:val="SeriesInfo"/>
    <w:basedOn w:val="Normal"/>
    <w:rsid w:val="000B6FD4"/>
    <w:pPr>
      <w:spacing w:before="120" w:line="240" w:lineRule="exact"/>
    </w:pPr>
  </w:style>
  <w:style w:type="paragraph" w:styleId="Remark" w:customStyle="1">
    <w:name w:val="Remark"/>
    <w:basedOn w:val="Normal"/>
    <w:rsid w:val="000B6FD4"/>
    <w:rPr>
      <w:color w:val="FF0000"/>
    </w:rPr>
  </w:style>
  <w:style w:type="paragraph" w:styleId="BoxStart4" w:customStyle="1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styleId="PullQuote" w:customStyle="1">
    <w:name w:val="PullQuote"/>
    <w:basedOn w:val="IndentQuote"/>
    <w:rsid w:val="000B6FD4"/>
  </w:style>
  <w:style w:type="paragraph" w:styleId="AncillHead" w:customStyle="1">
    <w:name w:val="AncillHead"/>
    <w:basedOn w:val="HeadB"/>
    <w:rsid w:val="000B6FD4"/>
  </w:style>
  <w:style w:type="paragraph" w:styleId="RefHead" w:customStyle="1">
    <w:name w:val="RefHead"/>
    <w:basedOn w:val="HeadB"/>
    <w:rsid w:val="000B6FD4"/>
  </w:style>
  <w:style w:type="paragraph" w:styleId="FlushQuote" w:customStyle="1">
    <w:name w:val="FlushQuote"/>
    <w:basedOn w:val="IndentQuote"/>
    <w:rsid w:val="000B6FD4"/>
    <w:pPr>
      <w:ind w:left="0" w:right="0"/>
    </w:pPr>
    <w:rPr>
      <w:sz w:val="22"/>
    </w:rPr>
  </w:style>
  <w:style w:type="paragraph" w:styleId="ProductTitle" w:customStyle="1">
    <w:name w:val="ProductTitle"/>
    <w:basedOn w:val="Normal"/>
    <w:next w:val="ProductAuth"/>
    <w:rsid w:val="000B6FD4"/>
    <w:rPr>
      <w:b/>
      <w:sz w:val="28"/>
    </w:rPr>
  </w:style>
  <w:style w:type="paragraph" w:styleId="EthicalApproval" w:customStyle="1">
    <w:name w:val="EthicalApproval"/>
    <w:basedOn w:val="Participators"/>
    <w:rsid w:val="000B6FD4"/>
  </w:style>
  <w:style w:type="paragraph" w:styleId="Abrv-Title" w:customStyle="1">
    <w:name w:val="Abrv-Title"/>
    <w:basedOn w:val="Normal"/>
    <w:autoRedefine/>
    <w:rsid w:val="00666336"/>
  </w:style>
  <w:style w:type="paragraph" w:styleId="Weblogo" w:customStyle="1">
    <w:name w:val="Web logo"/>
    <w:basedOn w:val="Normal"/>
    <w:rsid w:val="00666336"/>
  </w:style>
  <w:style w:type="character" w:styleId="Preformatted" w:customStyle="1">
    <w:name w:val="Preformatted"/>
    <w:basedOn w:val="DefaultParagraphFont"/>
    <w:rsid w:val="00666336"/>
  </w:style>
  <w:style w:type="paragraph" w:styleId="AuxillaryNumber" w:customStyle="1">
    <w:name w:val="Auxillary Number"/>
    <w:basedOn w:val="Normal"/>
    <w:autoRedefine/>
    <w:rsid w:val="00666336"/>
  </w:style>
  <w:style w:type="paragraph" w:styleId="DOI" w:customStyle="1">
    <w:name w:val="DOI"/>
    <w:basedOn w:val="Normal"/>
    <w:autoRedefine/>
    <w:rsid w:val="00666336"/>
  </w:style>
  <w:style w:type="paragraph" w:styleId="Unit-ID" w:customStyle="1">
    <w:name w:val="Unit-ID"/>
    <w:basedOn w:val="Normal"/>
    <w:autoRedefine/>
    <w:rsid w:val="00666336"/>
  </w:style>
  <w:style w:type="paragraph" w:styleId="Abbreviation" w:customStyle="1">
    <w:name w:val="Abbreviation"/>
    <w:basedOn w:val="Normal"/>
    <w:rsid w:val="00666336"/>
  </w:style>
  <w:style w:type="paragraph" w:styleId="Appendix" w:customStyle="1">
    <w:name w:val="Appendix"/>
    <w:basedOn w:val="Normal"/>
    <w:rsid w:val="00666336"/>
    <w:rPr>
      <w:b/>
    </w:rPr>
  </w:style>
  <w:style w:type="paragraph" w:styleId="Authoredby0" w:customStyle="1">
    <w:name w:val="Authored by"/>
    <w:basedOn w:val="Normal"/>
    <w:rsid w:val="00666336"/>
    <w:rPr>
      <w:b/>
      <w:sz w:val="28"/>
    </w:rPr>
  </w:style>
  <w:style w:type="paragraph" w:styleId="BookDetails" w:customStyle="1">
    <w:name w:val="BookDetails"/>
    <w:basedOn w:val="Normal"/>
    <w:rsid w:val="00666336"/>
  </w:style>
  <w:style w:type="paragraph" w:styleId="BoxStart" w:customStyle="1">
    <w:name w:val="BoxStart"/>
    <w:basedOn w:val="Normal"/>
    <w:rsid w:val="00666336"/>
  </w:style>
  <w:style w:type="paragraph" w:styleId="Citation" w:customStyle="1">
    <w:name w:val="Citation"/>
    <w:basedOn w:val="Normal"/>
    <w:autoRedefine/>
    <w:rsid w:val="00666336"/>
  </w:style>
  <w:style w:type="paragraph" w:styleId="Correspondent" w:customStyle="1">
    <w:name w:val="Correspondent"/>
    <w:basedOn w:val="Normal"/>
    <w:autoRedefine/>
    <w:rsid w:val="00666336"/>
  </w:style>
  <w:style w:type="paragraph" w:styleId="EquationText" w:customStyle="1">
    <w:name w:val="EquationText"/>
    <w:basedOn w:val="Normal"/>
    <w:autoRedefine/>
    <w:rsid w:val="00666336"/>
  </w:style>
  <w:style w:type="paragraph" w:styleId="Footnotes" w:customStyle="1">
    <w:name w:val="Footnotes"/>
    <w:basedOn w:val="Normal"/>
    <w:rsid w:val="00666336"/>
  </w:style>
  <w:style w:type="paragraph" w:styleId="KeyWords0" w:customStyle="1">
    <w:name w:val="KeyWords"/>
    <w:basedOn w:val="Normal"/>
    <w:autoRedefine/>
    <w:rsid w:val="00666336"/>
  </w:style>
  <w:style w:type="paragraph" w:styleId="ListParaMore" w:customStyle="1">
    <w:name w:val="ListParaMore"/>
    <w:basedOn w:val="Normal"/>
    <w:autoRedefine/>
    <w:rsid w:val="00666336"/>
  </w:style>
  <w:style w:type="paragraph" w:styleId="Onlinefirst" w:customStyle="1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styleId="Received" w:customStyle="1">
    <w:name w:val="Received"/>
    <w:basedOn w:val="Normal"/>
    <w:autoRedefine/>
    <w:rsid w:val="00666336"/>
  </w:style>
  <w:style w:type="paragraph" w:styleId="Related" w:customStyle="1">
    <w:name w:val="Related"/>
    <w:basedOn w:val="Normal"/>
    <w:rsid w:val="00666336"/>
    <w:rPr>
      <w:b/>
      <w:i/>
    </w:rPr>
  </w:style>
  <w:style w:type="paragraph" w:styleId="RespTitle" w:customStyle="1">
    <w:name w:val="RespTitle"/>
    <w:basedOn w:val="Normal"/>
    <w:autoRedefine/>
    <w:rsid w:val="00666336"/>
    <w:rPr>
      <w:b/>
    </w:rPr>
  </w:style>
  <w:style w:type="paragraph" w:styleId="ShortAuthors" w:customStyle="1">
    <w:name w:val="ShortAuthors"/>
    <w:basedOn w:val="Normal"/>
    <w:autoRedefine/>
    <w:rsid w:val="00666336"/>
  </w:style>
  <w:style w:type="paragraph" w:styleId="TableFootnote" w:customStyle="1">
    <w:name w:val="Table Footnote"/>
    <w:basedOn w:val="Normal"/>
    <w:rsid w:val="00666336"/>
    <w:rPr>
      <w:rFonts w:ascii="Arial" w:hAnsi="Arial"/>
      <w:sz w:val="22"/>
    </w:rPr>
  </w:style>
  <w:style w:type="paragraph" w:styleId="Topics" w:customStyle="1">
    <w:name w:val="Topic(s)"/>
    <w:basedOn w:val="Normal"/>
    <w:autoRedefine/>
    <w:rsid w:val="00666336"/>
    <w:rPr>
      <w:i/>
    </w:rPr>
  </w:style>
  <w:style w:type="paragraph" w:styleId="Revised" w:customStyle="1">
    <w:name w:val="Revised"/>
    <w:basedOn w:val="Normal"/>
    <w:autoRedefine/>
    <w:rsid w:val="00666336"/>
  </w:style>
  <w:style w:type="paragraph" w:styleId="TableWidth" w:customStyle="1">
    <w:name w:val="Table Width"/>
    <w:basedOn w:val="Normal"/>
    <w:rsid w:val="00666336"/>
  </w:style>
  <w:style w:type="paragraph" w:styleId="TableFont" w:customStyle="1">
    <w:name w:val="Table Font"/>
    <w:basedOn w:val="Normal"/>
    <w:rsid w:val="00666336"/>
  </w:style>
  <w:style w:type="paragraph" w:styleId="ArticleTitle" w:customStyle="1">
    <w:name w:val="Article Title"/>
    <w:basedOn w:val="Normal"/>
    <w:rsid w:val="00666336"/>
    <w:rPr>
      <w:rFonts w:ascii="Arial" w:hAnsi="Arial"/>
      <w:b/>
      <w:sz w:val="36"/>
    </w:rPr>
  </w:style>
  <w:style w:type="paragraph" w:styleId="BNFNumber" w:customStyle="1">
    <w:name w:val="BNF Number"/>
    <w:basedOn w:val="Normal"/>
    <w:rsid w:val="00666336"/>
    <w:rPr>
      <w:rFonts w:ascii="Arial" w:hAnsi="Arial"/>
      <w:b/>
      <w:sz w:val="22"/>
    </w:rPr>
  </w:style>
  <w:style w:type="paragraph" w:styleId="Introduction" w:customStyle="1">
    <w:name w:val="Introduction"/>
    <w:basedOn w:val="Normal"/>
    <w:rsid w:val="00666336"/>
    <w:rPr>
      <w:rFonts w:ascii="Arial" w:hAnsi="Arial"/>
      <w:sz w:val="22"/>
    </w:rPr>
  </w:style>
  <w:style w:type="paragraph" w:styleId="Paragraph" w:customStyle="1">
    <w:name w:val="Paragraph"/>
    <w:basedOn w:val="Normal"/>
    <w:rsid w:val="00666336"/>
    <w:rPr>
      <w:rFonts w:ascii="Arial" w:hAnsi="Arial"/>
      <w:sz w:val="22"/>
    </w:rPr>
  </w:style>
  <w:style w:type="paragraph" w:styleId="TableHead" w:customStyle="1">
    <w:name w:val="Table Head"/>
    <w:basedOn w:val="Normal"/>
    <w:rsid w:val="00666336"/>
    <w:rPr>
      <w:rFonts w:ascii="Arial" w:hAnsi="Arial"/>
      <w:b/>
      <w:sz w:val="22"/>
    </w:rPr>
  </w:style>
  <w:style w:type="paragraph" w:styleId="TableBody" w:customStyle="1">
    <w:name w:val="Table Body"/>
    <w:basedOn w:val="Normal"/>
    <w:rsid w:val="00666336"/>
    <w:rPr>
      <w:rFonts w:ascii="Arial" w:hAnsi="Arial"/>
      <w:sz w:val="22"/>
    </w:rPr>
  </w:style>
  <w:style w:type="paragraph" w:styleId="FigureCaption" w:customStyle="1">
    <w:name w:val="Figure Caption"/>
    <w:basedOn w:val="Normal"/>
    <w:rsid w:val="00666336"/>
    <w:rPr>
      <w:rFonts w:ascii="Arial" w:hAnsi="Arial"/>
      <w:sz w:val="22"/>
    </w:rPr>
  </w:style>
  <w:style w:type="paragraph" w:styleId="References" w:customStyle="1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header" Target="header.xml" Id="Rd877a64ad5f34428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rticle</ap:Template>
  <ap:Application>Microsoft Word for the web</ap:Application>
  <ap:DocSecurity>0</ap:DocSecurity>
  <ap:ScaleCrop>false</ap:ScaleCrop>
  <ap:Company>irisq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Impact of a Community-Oriented Problem-Based Learning Curriculum Reform on the Quality of Primary Care Delivered by Gradua</dc:title>
  <dc:creator>pplouffe</dc:creator>
  <lastModifiedBy>Dr.Rizah Anwar Assadi</lastModifiedBy>
  <revision>4</revision>
  <lastPrinted>2007-09-19T09:02:00.0000000Z</lastPrinted>
  <dcterms:created xsi:type="dcterms:W3CDTF">2025-02-07T06:36:00.0000000Z</dcterms:created>
  <dcterms:modified xsi:type="dcterms:W3CDTF">2025-06-05T11:55:39.1078167Z</dcterms:modified>
</coreProperties>
</file>